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4A524" w14:textId="77777777" w:rsidR="005E5B8C" w:rsidRPr="00B51251" w:rsidRDefault="005E5B8C" w:rsidP="005E5B8C">
      <w:pPr>
        <w:pStyle w:val="013TableCaption"/>
        <w:rPr>
          <w:rFonts w:asciiTheme="minorBidi" w:hAnsiTheme="minorBidi" w:cstheme="minorBidi"/>
          <w:sz w:val="22"/>
          <w:szCs w:val="22"/>
        </w:rPr>
      </w:pPr>
      <w:bookmarkStart w:id="0" w:name="_Toc98399687"/>
      <w:r w:rsidRPr="00B51251">
        <w:rPr>
          <w:rFonts w:asciiTheme="minorBidi" w:hAnsiTheme="minorBidi" w:cstheme="minorBidi"/>
          <w:sz w:val="22"/>
          <w:szCs w:val="22"/>
        </w:rPr>
        <w:t>Table S2.  Primers used in this study</w:t>
      </w:r>
      <w:bookmarkEnd w:id="0"/>
    </w:p>
    <w:tbl>
      <w:tblPr>
        <w:tblStyle w:val="PlainTable21"/>
        <w:tblW w:w="10890" w:type="dxa"/>
        <w:tblInd w:w="-540" w:type="dxa"/>
        <w:tblLayout w:type="fixed"/>
        <w:tblLook w:val="06A0" w:firstRow="1" w:lastRow="0" w:firstColumn="1" w:lastColumn="0" w:noHBand="1" w:noVBand="1"/>
      </w:tblPr>
      <w:tblGrid>
        <w:gridCol w:w="2250"/>
        <w:gridCol w:w="5850"/>
        <w:gridCol w:w="2790"/>
      </w:tblGrid>
      <w:tr w:rsidR="005E5B8C" w:rsidRPr="00B51251" w14:paraId="741DF657" w14:textId="77777777" w:rsidTr="00464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B02534" w14:textId="368B019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Oligonucleotide</w:t>
            </w:r>
            <w:r w:rsidR="00AF5422" w:rsidRPr="00AF5422">
              <w:rPr>
                <w:rFonts w:asciiTheme="minorBidi" w:eastAsia="Calibri" w:hAnsiTheme="minorBidi"/>
                <w:b w:val="0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A900E89" w14:textId="77777777" w:rsidR="005E5B8C" w:rsidRPr="00B51251" w:rsidRDefault="005E5B8C" w:rsidP="005E5B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Sequence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38A8506" w14:textId="77777777" w:rsidR="005E5B8C" w:rsidRPr="00B51251" w:rsidRDefault="005E5B8C" w:rsidP="005E5B8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Purpose</w:t>
            </w:r>
          </w:p>
        </w:tc>
      </w:tr>
      <w:tr w:rsidR="005E5B8C" w:rsidRPr="00B51251" w14:paraId="45BA8B33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nil"/>
            </w:tcBorders>
          </w:tcPr>
          <w:p w14:paraId="3C806C87" w14:textId="77777777" w:rsidR="005E5B8C" w:rsidRPr="00B51251" w:rsidRDefault="005E5B8C" w:rsidP="005E5B8C">
            <w:pPr>
              <w:spacing w:after="0" w:line="240" w:lineRule="auto"/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bdm-sra’-‘lacZ fwd</w:t>
            </w:r>
          </w:p>
        </w:tc>
        <w:tc>
          <w:tcPr>
            <w:tcW w:w="5850" w:type="dxa"/>
            <w:tcBorders>
              <w:top w:val="single" w:sz="4" w:space="0" w:color="auto"/>
              <w:bottom w:val="nil"/>
            </w:tcBorders>
          </w:tcPr>
          <w:p w14:paraId="25D059E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CAATCGATGTTGGCGTGAATCC 3'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A34E59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4514B04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6E06A0D9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</w:tcPr>
          <w:p w14:paraId="207AF859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bdm-sra’-‘lacZ rev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2896397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TGACGGTTCGATTTCATTTTAACTCC 3'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C529F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26282B0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101CB646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</w:tcPr>
          <w:p w14:paraId="0F559CB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i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’-‘lacZ fwd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626A0A4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GGAGAGCATTATGATTGAATGGC 3'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86CE8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1919DC1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739883AD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</w:tcPr>
          <w:p w14:paraId="38894816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’-‘lacZ rev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14:paraId="059F57B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GACATTCTCGTTCTCCATTTGC 3'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A6EC9F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4CF524F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49FAC66F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</w:tcBorders>
          </w:tcPr>
          <w:p w14:paraId="3D008387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aiA’-‘lacZ fwd</w:t>
            </w:r>
          </w:p>
        </w:tc>
        <w:tc>
          <w:tcPr>
            <w:tcW w:w="5850" w:type="dxa"/>
            <w:tcBorders>
              <w:top w:val="nil"/>
            </w:tcBorders>
          </w:tcPr>
          <w:p w14:paraId="57C2994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 xml:space="preserve">5' </w:t>
            </w: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GAGGAGCTGCAGCTATCCGAACAGTCAGTACACC 3'</w:t>
            </w:r>
          </w:p>
        </w:tc>
        <w:tc>
          <w:tcPr>
            <w:tcW w:w="2790" w:type="dxa"/>
            <w:tcBorders>
              <w:top w:val="nil"/>
            </w:tcBorders>
          </w:tcPr>
          <w:p w14:paraId="5F2E042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5F7FEED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11CD4B03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49B74BB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aiA’-‘lacZ rev</w:t>
            </w:r>
          </w:p>
        </w:tc>
        <w:tc>
          <w:tcPr>
            <w:tcW w:w="5850" w:type="dxa"/>
          </w:tcPr>
          <w:p w14:paraId="4AD9ECB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' CTCCTCGGATCC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TCATAAATTTTACCTCTTGTCTTCCC</w:t>
            </w: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 xml:space="preserve"> 3'</w:t>
            </w:r>
          </w:p>
        </w:tc>
        <w:tc>
          <w:tcPr>
            <w:tcW w:w="2790" w:type="dxa"/>
          </w:tcPr>
          <w:p w14:paraId="7C72196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255A3C7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7151702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BC38005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mf’-‘lacZ fwd</w:t>
            </w:r>
          </w:p>
        </w:tc>
        <w:tc>
          <w:tcPr>
            <w:tcW w:w="5850" w:type="dxa"/>
          </w:tcPr>
          <w:p w14:paraId="6612EFB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’ GAGGAGCTGCAG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TTGCCAACCTGAGTACG 3’</w:t>
            </w:r>
          </w:p>
        </w:tc>
        <w:tc>
          <w:tcPr>
            <w:tcW w:w="2790" w:type="dxa"/>
          </w:tcPr>
          <w:p w14:paraId="359036A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7F825C1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22B90370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F208A69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mf’-‘lacZ rev</w:t>
            </w:r>
          </w:p>
        </w:tc>
        <w:tc>
          <w:tcPr>
            <w:tcW w:w="5850" w:type="dxa"/>
          </w:tcPr>
          <w:p w14:paraId="6E6A9A1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' CTCCTCGGATCCTCTCGTTTTTGTCTCTTCATGC 3'</w:t>
            </w:r>
          </w:p>
        </w:tc>
        <w:tc>
          <w:tcPr>
            <w:tcW w:w="2790" w:type="dxa"/>
          </w:tcPr>
          <w:p w14:paraId="5113B20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0AA623D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40F11999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EC5927E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sd’-‘lacZ fwd</w:t>
            </w:r>
          </w:p>
        </w:tc>
        <w:tc>
          <w:tcPr>
            <w:tcW w:w="5850" w:type="dxa"/>
          </w:tcPr>
          <w:p w14:paraId="6C91A51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 ACTTTAATTCCGCTCTCTTCC 3'</w:t>
            </w:r>
          </w:p>
        </w:tc>
        <w:tc>
          <w:tcPr>
            <w:tcW w:w="2790" w:type="dxa"/>
          </w:tcPr>
          <w:p w14:paraId="2DC903F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2A7761D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5405016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C6FC7AA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sd’-‘lacZ rev</w:t>
            </w:r>
          </w:p>
        </w:tc>
        <w:tc>
          <w:tcPr>
            <w:tcW w:w="5850" w:type="dxa"/>
          </w:tcPr>
          <w:p w14:paraId="674BB0B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GGTCGGTTAAACATATGATCCC 3'</w:t>
            </w:r>
          </w:p>
        </w:tc>
        <w:tc>
          <w:tcPr>
            <w:tcW w:w="2790" w:type="dxa"/>
          </w:tcPr>
          <w:p w14:paraId="66C8352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5DC7C60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2692BD79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F14178C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b w:val="0"/>
                <w:i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mf’-‘lacZ fwd</w:t>
            </w:r>
          </w:p>
        </w:tc>
        <w:tc>
          <w:tcPr>
            <w:tcW w:w="5850" w:type="dxa"/>
          </w:tcPr>
          <w:p w14:paraId="20D8401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’ GAGGAGCTGCAG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TTGCCAACCTGAGTACG 3’</w:t>
            </w:r>
          </w:p>
        </w:tc>
        <w:tc>
          <w:tcPr>
            <w:tcW w:w="2790" w:type="dxa"/>
          </w:tcPr>
          <w:p w14:paraId="432C35B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23203B6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3E70828D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67B9E80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mf’-‘lacZ rev</w:t>
            </w:r>
          </w:p>
        </w:tc>
        <w:tc>
          <w:tcPr>
            <w:tcW w:w="5850" w:type="dxa"/>
          </w:tcPr>
          <w:p w14:paraId="2F7C82A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' CTCCTCGGATCCTCTCGTTTTTGTCTCTTCATGC 3'</w:t>
            </w:r>
          </w:p>
        </w:tc>
        <w:tc>
          <w:tcPr>
            <w:tcW w:w="2790" w:type="dxa"/>
          </w:tcPr>
          <w:p w14:paraId="3F79111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56ACCE3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AD0A857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D4D423F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gaM’-‘lacZ fwd</w:t>
            </w:r>
          </w:p>
        </w:tc>
        <w:tc>
          <w:tcPr>
            <w:tcW w:w="5850" w:type="dxa"/>
          </w:tcPr>
          <w:p w14:paraId="17F361B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' GAGGAGCTGCAGCTTCTTTTCGCGACTGGC 3'</w:t>
            </w:r>
          </w:p>
        </w:tc>
        <w:tc>
          <w:tcPr>
            <w:tcW w:w="2790" w:type="dxa"/>
          </w:tcPr>
          <w:p w14:paraId="430877A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6EF8D35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3ED1807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D6F5A3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lastRenderedPageBreak/>
              <w:t>ygaM’-‘lacZ rev</w:t>
            </w:r>
          </w:p>
        </w:tc>
        <w:tc>
          <w:tcPr>
            <w:tcW w:w="5850" w:type="dxa"/>
          </w:tcPr>
          <w:p w14:paraId="7E9A347E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"/>
              </w:rPr>
            </w:pP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>5' CTCCTCGGATCCGGTCGGTTAAACATATGATCCC 3'</w:t>
            </w:r>
          </w:p>
        </w:tc>
        <w:tc>
          <w:tcPr>
            <w:tcW w:w="2790" w:type="dxa"/>
          </w:tcPr>
          <w:p w14:paraId="36519E4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7CDCD48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87AB0E0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63AAEE7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’-‘lacZ fwd</w:t>
            </w:r>
          </w:p>
        </w:tc>
        <w:tc>
          <w:tcPr>
            <w:tcW w:w="5850" w:type="dxa"/>
          </w:tcPr>
          <w:p w14:paraId="14547A9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TTCATAAACACGGTTTATCGGC 3'</w:t>
            </w:r>
          </w:p>
        </w:tc>
        <w:tc>
          <w:tcPr>
            <w:tcW w:w="2790" w:type="dxa"/>
          </w:tcPr>
          <w:p w14:paraId="1DC488C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07EF757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72B2F6B2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5E035E6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’-‘lacZ rev</w:t>
            </w:r>
          </w:p>
        </w:tc>
        <w:tc>
          <w:tcPr>
            <w:tcW w:w="5850" w:type="dxa"/>
          </w:tcPr>
          <w:p w14:paraId="65809F0E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  <w:lang w:val="en"/>
              </w:rPr>
              <w:t xml:space="preserve"> CTCCTCGGATCCAAAGCGATGCGGTATTTCATTCTTG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 3'</w:t>
            </w:r>
          </w:p>
        </w:tc>
        <w:tc>
          <w:tcPr>
            <w:tcW w:w="2790" w:type="dxa"/>
          </w:tcPr>
          <w:p w14:paraId="178472A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1262C88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5C5A81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6AEF1D7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D’-‘lacZ fwd</w:t>
            </w:r>
          </w:p>
        </w:tc>
        <w:tc>
          <w:tcPr>
            <w:tcW w:w="5850" w:type="dxa"/>
          </w:tcPr>
          <w:p w14:paraId="1080A39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TTCATAAACACGGTTTATCGGC 3'</w:t>
            </w:r>
          </w:p>
        </w:tc>
        <w:tc>
          <w:tcPr>
            <w:tcW w:w="2790" w:type="dxa"/>
          </w:tcPr>
          <w:p w14:paraId="7555AA9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lational fusion</w:t>
            </w:r>
          </w:p>
          <w:p w14:paraId="3210B39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447B775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ACED2E6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D’-‘lacZ rev</w:t>
            </w:r>
          </w:p>
        </w:tc>
        <w:tc>
          <w:tcPr>
            <w:tcW w:w="5850" w:type="dxa"/>
          </w:tcPr>
          <w:p w14:paraId="7B7D992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TCTTTCGACATAGTTTTCTCCAGG 3'</w:t>
            </w:r>
          </w:p>
        </w:tc>
        <w:tc>
          <w:tcPr>
            <w:tcW w:w="2790" w:type="dxa"/>
          </w:tcPr>
          <w:p w14:paraId="63F8D40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lational fusion</w:t>
            </w:r>
          </w:p>
          <w:p w14:paraId="1C69073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1DBD3FF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E55C67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bdm-lacZ rev</w:t>
            </w:r>
          </w:p>
        </w:tc>
        <w:tc>
          <w:tcPr>
            <w:tcW w:w="5850" w:type="dxa"/>
          </w:tcPr>
          <w:p w14:paraId="4BAC921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ACATTCAGCATGGCAAATATTTG 3'</w:t>
            </w:r>
          </w:p>
          <w:p w14:paraId="366D265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2790" w:type="dxa"/>
          </w:tcPr>
          <w:p w14:paraId="49E16D1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  <w:p w14:paraId="1463C07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39B7706E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60C901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-lacZ fwd</w:t>
            </w:r>
          </w:p>
        </w:tc>
        <w:tc>
          <w:tcPr>
            <w:tcW w:w="5850" w:type="dxa"/>
          </w:tcPr>
          <w:p w14:paraId="110C36B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GCAAGATCTGCATCACTCTG 3'</w:t>
            </w:r>
          </w:p>
        </w:tc>
        <w:tc>
          <w:tcPr>
            <w:tcW w:w="2790" w:type="dxa"/>
          </w:tcPr>
          <w:p w14:paraId="24AFF0E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criptional fusion</w:t>
            </w:r>
          </w:p>
          <w:p w14:paraId="1C9C781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AD1F06C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610BA5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-lacZ rev</w:t>
            </w:r>
          </w:p>
        </w:tc>
        <w:tc>
          <w:tcPr>
            <w:tcW w:w="5850" w:type="dxa"/>
          </w:tcPr>
          <w:p w14:paraId="1F08910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TGTCACTAACTATAGACAAGGGTTG 3'</w:t>
            </w:r>
          </w:p>
        </w:tc>
        <w:tc>
          <w:tcPr>
            <w:tcW w:w="2790" w:type="dxa"/>
          </w:tcPr>
          <w:p w14:paraId="585A62E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  <w:p w14:paraId="26B1B74E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3DF69A3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30124D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aiA-lacZ rev</w:t>
            </w:r>
          </w:p>
        </w:tc>
        <w:tc>
          <w:tcPr>
            <w:tcW w:w="5850" w:type="dxa"/>
          </w:tcPr>
          <w:p w14:paraId="4DEF427E" w14:textId="46E5F07A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CTCCTCGGATCCGATGTCAAAATGTGTGATGAAAATCTC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3'</w:t>
            </w:r>
          </w:p>
        </w:tc>
        <w:tc>
          <w:tcPr>
            <w:tcW w:w="2790" w:type="dxa"/>
          </w:tcPr>
          <w:p w14:paraId="26D4607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  <w:p w14:paraId="6ED6B54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A36F82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88766BB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mf-lacZ rev</w:t>
            </w:r>
          </w:p>
        </w:tc>
        <w:tc>
          <w:tcPr>
            <w:tcW w:w="5850" w:type="dxa"/>
          </w:tcPr>
          <w:p w14:paraId="3D7CEE9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GCAATCACAGTTAAGCAATACCG 3'</w:t>
            </w:r>
          </w:p>
        </w:tc>
        <w:tc>
          <w:tcPr>
            <w:tcW w:w="2790" w:type="dxa"/>
          </w:tcPr>
          <w:p w14:paraId="7CDA352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</w:tc>
      </w:tr>
      <w:tr w:rsidR="005E5B8C" w:rsidRPr="00B51251" w14:paraId="47F96248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9DA02B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sd1-lacZ rev</w:t>
            </w:r>
          </w:p>
        </w:tc>
        <w:tc>
          <w:tcPr>
            <w:tcW w:w="5850" w:type="dxa"/>
          </w:tcPr>
          <w:p w14:paraId="0BA6586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GAACAAAAATTATGGTTGCCGAAGG 3'</w:t>
            </w:r>
          </w:p>
        </w:tc>
        <w:tc>
          <w:tcPr>
            <w:tcW w:w="2790" w:type="dxa"/>
          </w:tcPr>
          <w:p w14:paraId="785EDAF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P1 fusion</w:t>
            </w:r>
          </w:p>
          <w:p w14:paraId="079A5D4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1158961E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53C36C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sd2-lacZ fwd</w:t>
            </w:r>
          </w:p>
        </w:tc>
        <w:tc>
          <w:tcPr>
            <w:tcW w:w="5850" w:type="dxa"/>
          </w:tcPr>
          <w:p w14:paraId="320F3DB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GAGGAGCTGCAGATGGCTGACGACCC 3'</w:t>
            </w:r>
          </w:p>
        </w:tc>
        <w:tc>
          <w:tcPr>
            <w:tcW w:w="2790" w:type="dxa"/>
          </w:tcPr>
          <w:p w14:paraId="307F8BF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orward primer for constructing transcriptional P2 fusion</w:t>
            </w:r>
          </w:p>
          <w:p w14:paraId="0DBFC79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FA21BC8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83C176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rsd2-lacZ rev</w:t>
            </w:r>
          </w:p>
        </w:tc>
        <w:tc>
          <w:tcPr>
            <w:tcW w:w="5850" w:type="dxa"/>
          </w:tcPr>
          <w:p w14:paraId="6FA1870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AACCATGTTAAACATGCCAGTG 3'</w:t>
            </w:r>
          </w:p>
        </w:tc>
        <w:tc>
          <w:tcPr>
            <w:tcW w:w="2790" w:type="dxa"/>
          </w:tcPr>
          <w:p w14:paraId="5B20C18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P2 fusion</w:t>
            </w:r>
          </w:p>
          <w:p w14:paraId="22C7375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1EC21F1F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9109D1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sra-lacZ rev</w:t>
            </w:r>
          </w:p>
        </w:tc>
        <w:tc>
          <w:tcPr>
            <w:tcW w:w="5850" w:type="dxa"/>
          </w:tcPr>
          <w:p w14:paraId="2D66BE7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TGTCACTAACTATAGACAAGGGTTG 3'</w:t>
            </w:r>
          </w:p>
        </w:tc>
        <w:tc>
          <w:tcPr>
            <w:tcW w:w="2790" w:type="dxa"/>
          </w:tcPr>
          <w:p w14:paraId="2BA44A5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  <w:p w14:paraId="59A4B50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406C35C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8309D9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lastRenderedPageBreak/>
              <w:t>ygaM-lacZ rev</w:t>
            </w:r>
          </w:p>
        </w:tc>
        <w:tc>
          <w:tcPr>
            <w:tcW w:w="5850" w:type="dxa"/>
          </w:tcPr>
          <w:p w14:paraId="1C1B501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' CTCCTCGGATCCCGATGTAATTTTCAGTGTAGACC 3'</w:t>
            </w:r>
          </w:p>
        </w:tc>
        <w:tc>
          <w:tcPr>
            <w:tcW w:w="2790" w:type="dxa"/>
          </w:tcPr>
          <w:p w14:paraId="2DCF7EE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transcriptional fusion</w:t>
            </w:r>
          </w:p>
          <w:p w14:paraId="5EDCB48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E0429FD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281873A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’-‘lacZ fwd pUV5</w:t>
            </w:r>
          </w:p>
        </w:tc>
        <w:tc>
          <w:tcPr>
            <w:tcW w:w="5850" w:type="dxa"/>
          </w:tcPr>
          <w:p w14:paraId="3F95E270" w14:textId="741CCB5C" w:rsidR="00B51251" w:rsidRDefault="005E5B8C" w:rsidP="00B512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AGGAGGAATTCAGGTTTTACGCAAATGGAGAACGAGAAT</w:t>
            </w:r>
          </w:p>
          <w:p w14:paraId="5E2D77A3" w14:textId="752C4D14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GTCGGATCCGAGGAG 3’</w:t>
            </w:r>
          </w:p>
        </w:tc>
        <w:tc>
          <w:tcPr>
            <w:tcW w:w="2790" w:type="dxa"/>
          </w:tcPr>
          <w:p w14:paraId="43DC540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1153919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3961BDC0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0CB9F3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elaB’-‘lacZ rev pUV5</w:t>
            </w:r>
          </w:p>
        </w:tc>
        <w:tc>
          <w:tcPr>
            <w:tcW w:w="5850" w:type="dxa"/>
          </w:tcPr>
          <w:p w14:paraId="4DC32439" w14:textId="77777777" w:rsid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CTCCTCGGATCCGACATTCTCGTTCTCCATTTGCGTAAAA</w:t>
            </w:r>
          </w:p>
          <w:p w14:paraId="6EA88FD8" w14:textId="0FB27F1D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CCTGAATTCCTCCTC 3’</w:t>
            </w:r>
          </w:p>
        </w:tc>
        <w:tc>
          <w:tcPr>
            <w:tcW w:w="2790" w:type="dxa"/>
          </w:tcPr>
          <w:p w14:paraId="042A04D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53A3438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4360A89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B93B53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-lacZ fwd pUV5</w:t>
            </w:r>
          </w:p>
        </w:tc>
        <w:tc>
          <w:tcPr>
            <w:tcW w:w="5850" w:type="dxa"/>
          </w:tcPr>
          <w:p w14:paraId="636E9A9F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GAGGAGGAATTCTAGGTCCGAATCACAATGGAAGGTTCA</w:t>
            </w:r>
          </w:p>
          <w:p w14:paraId="5E25D16B" w14:textId="2BB1EA19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AATGAAATACCGCATCGCTTTGGATCCGAGGAG 3'</w:t>
            </w:r>
          </w:p>
        </w:tc>
        <w:tc>
          <w:tcPr>
            <w:tcW w:w="2790" w:type="dxa"/>
          </w:tcPr>
          <w:p w14:paraId="6873496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6BDFCFD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C996E50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3ED48E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-lacZ rev pUV5</w:t>
            </w:r>
          </w:p>
        </w:tc>
        <w:tc>
          <w:tcPr>
            <w:tcW w:w="5850" w:type="dxa"/>
          </w:tcPr>
          <w:p w14:paraId="0906C49D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CCTCGGATCCAAAGCGATGCGGTATTTCATTCTTGAAC</w:t>
            </w:r>
          </w:p>
          <w:p w14:paraId="0D6D1A90" w14:textId="252EA1ED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TCCATTGTGATTCGGACCTAGAATTCCTCCTC 3'</w:t>
            </w:r>
          </w:p>
        </w:tc>
        <w:tc>
          <w:tcPr>
            <w:tcW w:w="2790" w:type="dxa"/>
          </w:tcPr>
          <w:p w14:paraId="2CB38E6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2DA0CB0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0CA293C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29B153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-lacZ fwd pUV5</w:t>
            </w:r>
          </w:p>
        </w:tc>
        <w:tc>
          <w:tcPr>
            <w:tcW w:w="5850" w:type="dxa"/>
          </w:tcPr>
          <w:p w14:paraId="26F25FE5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GAGGAGGAATTCTAGGTCCGAATCACAATGGAAGGTTCA</w:t>
            </w:r>
          </w:p>
          <w:p w14:paraId="5B84BB2E" w14:textId="63B16166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AATGAAATACCGCATCGCTTTGGATCCGAGGAG 3'</w:t>
            </w:r>
          </w:p>
        </w:tc>
        <w:tc>
          <w:tcPr>
            <w:tcW w:w="2790" w:type="dxa"/>
          </w:tcPr>
          <w:p w14:paraId="51EA018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0E0DC1A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795D3776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69CC44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-lacZ rev pUV5</w:t>
            </w:r>
          </w:p>
        </w:tc>
        <w:tc>
          <w:tcPr>
            <w:tcW w:w="5850" w:type="dxa"/>
          </w:tcPr>
          <w:p w14:paraId="5FC8E8AC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CCTCGGATCCAAAGCGATGCGGTATTTCATTCTTGAAC</w:t>
            </w:r>
          </w:p>
          <w:p w14:paraId="6722BDB2" w14:textId="3B55A5DD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TCCATTGTGATTCGGACCTAGAATTCCTCCTC 3'</w:t>
            </w:r>
          </w:p>
        </w:tc>
        <w:tc>
          <w:tcPr>
            <w:tcW w:w="2790" w:type="dxa"/>
          </w:tcPr>
          <w:p w14:paraId="2B3686C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Reverse primer for constructing leader fusion</w:t>
            </w:r>
          </w:p>
          <w:p w14:paraId="3AD430B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260743D3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825B46A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-lacZ fwd pUV5 full</w:t>
            </w:r>
          </w:p>
        </w:tc>
        <w:tc>
          <w:tcPr>
            <w:tcW w:w="5850" w:type="dxa"/>
          </w:tcPr>
          <w:p w14:paraId="2986F47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 GAGGAGGAATTCTGCCAAACGCGAACG 3'</w:t>
            </w:r>
          </w:p>
        </w:tc>
        <w:tc>
          <w:tcPr>
            <w:tcW w:w="2790" w:type="dxa"/>
          </w:tcPr>
          <w:p w14:paraId="4C57D10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Fwd primer for constructing full leader fusion</w:t>
            </w:r>
          </w:p>
          <w:p w14:paraId="395C53C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10D864D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FC1CE8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-lacZ fwd pUV5 short</w:t>
            </w:r>
          </w:p>
        </w:tc>
        <w:tc>
          <w:tcPr>
            <w:tcW w:w="5850" w:type="dxa"/>
          </w:tcPr>
          <w:p w14:paraId="57E9BBA7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GAGGAGGAATTCCTCACAATAGTCACTACTTACTCACCTG</w:t>
            </w:r>
          </w:p>
          <w:p w14:paraId="491C8820" w14:textId="39930313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GAGAAAACTATGTCGAAAGAGGATCCGAGGAG 3'</w:t>
            </w:r>
          </w:p>
        </w:tc>
        <w:tc>
          <w:tcPr>
            <w:tcW w:w="2790" w:type="dxa"/>
          </w:tcPr>
          <w:p w14:paraId="3B1ADCB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669F1C4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B333BBC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EE5E0A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-lacZ rev pUV5 short</w:t>
            </w:r>
          </w:p>
        </w:tc>
        <w:tc>
          <w:tcPr>
            <w:tcW w:w="5850" w:type="dxa"/>
          </w:tcPr>
          <w:p w14:paraId="3561759C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CCTCGGATCCTCTTTCGACATAGTTTTCTCCAGGTGAG</w:t>
            </w:r>
          </w:p>
          <w:p w14:paraId="53E87F13" w14:textId="3CD0E802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GTAGTGACTATTGTGAGGAATTCCTCCTC 3'</w:t>
            </w:r>
          </w:p>
        </w:tc>
        <w:tc>
          <w:tcPr>
            <w:tcW w:w="2790" w:type="dxa"/>
          </w:tcPr>
          <w:p w14:paraId="0314E2E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>Oligo for annealing to construct leader fusion</w:t>
            </w:r>
          </w:p>
          <w:p w14:paraId="195FCC7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2FA7F58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7875A9C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bCs w:val="0"/>
                <w:iCs/>
                <w:sz w:val="20"/>
                <w:szCs w:val="20"/>
              </w:rPr>
              <w:t>elaB T7 native</w:t>
            </w:r>
          </w:p>
        </w:tc>
        <w:tc>
          <w:tcPr>
            <w:tcW w:w="5850" w:type="dxa"/>
          </w:tcPr>
          <w:p w14:paraId="7EFF4B71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TACGACTCACTATAGGGTTTTACGCAAATGGAGAACG</w:t>
            </w:r>
          </w:p>
          <w:p w14:paraId="2EABFF2B" w14:textId="76E9B630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AATGTCTAATCAG 3'</w:t>
            </w:r>
          </w:p>
        </w:tc>
        <w:tc>
          <w:tcPr>
            <w:tcW w:w="2790" w:type="dxa"/>
          </w:tcPr>
          <w:p w14:paraId="23B24019" w14:textId="1A3E96FA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 xml:space="preserve"> Oligo for annealing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  <w:p w14:paraId="1768EF1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66057792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98234A5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elaB T7 native complement</w:t>
            </w:r>
          </w:p>
        </w:tc>
        <w:tc>
          <w:tcPr>
            <w:tcW w:w="5850" w:type="dxa"/>
          </w:tcPr>
          <w:p w14:paraId="0A0DDEB6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GATTAGACATTCTCGTTCTCCATTTGCGTAAAACCCTAT</w:t>
            </w:r>
          </w:p>
          <w:p w14:paraId="732A9586" w14:textId="22FE1F92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TGAGTCGTATTA 3'</w:t>
            </w:r>
          </w:p>
        </w:tc>
        <w:tc>
          <w:tcPr>
            <w:tcW w:w="2790" w:type="dxa"/>
          </w:tcPr>
          <w:p w14:paraId="42F3B5D6" w14:textId="2AFC834C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 xml:space="preserve">Oligo for annealing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  <w:p w14:paraId="43B731F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6D04EF55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AC912DF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bCs w:val="0"/>
                <w:iCs/>
                <w:sz w:val="20"/>
                <w:szCs w:val="20"/>
              </w:rPr>
              <w:t>elaB T7 CCA</w:t>
            </w:r>
          </w:p>
        </w:tc>
        <w:tc>
          <w:tcPr>
            <w:tcW w:w="5850" w:type="dxa"/>
          </w:tcPr>
          <w:p w14:paraId="2CB2ED05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TACGACTCACTATAGGGTTTTACGCAAATCCAGAACG</w:t>
            </w:r>
          </w:p>
          <w:p w14:paraId="0EE5F85D" w14:textId="5125A835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AATGTCTAATCAG 3'</w:t>
            </w:r>
          </w:p>
        </w:tc>
        <w:tc>
          <w:tcPr>
            <w:tcW w:w="2790" w:type="dxa"/>
          </w:tcPr>
          <w:p w14:paraId="2BBE5F6B" w14:textId="7345105B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 xml:space="preserve">Oligo for annealing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  <w:p w14:paraId="2775CB4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192EBDC6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15E901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elaB T7 CCA complement</w:t>
            </w:r>
          </w:p>
        </w:tc>
        <w:tc>
          <w:tcPr>
            <w:tcW w:w="5850" w:type="dxa"/>
          </w:tcPr>
          <w:p w14:paraId="762820E2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GATTAGACATTCTCGTTCTGGATTTGCGTAAAACCCTAT</w:t>
            </w:r>
          </w:p>
          <w:p w14:paraId="53CA4760" w14:textId="673BA4A4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GTGAGTCGTATTA 3'</w:t>
            </w:r>
          </w:p>
        </w:tc>
        <w:tc>
          <w:tcPr>
            <w:tcW w:w="2790" w:type="dxa"/>
          </w:tcPr>
          <w:p w14:paraId="016F4415" w14:textId="540E5989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sz w:val="20"/>
                <w:szCs w:val="20"/>
              </w:rPr>
              <w:t xml:space="preserve">Oligo for annealing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  <w:p w14:paraId="12210E5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00237D32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1331CF0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T7 native</w:t>
            </w:r>
          </w:p>
        </w:tc>
        <w:tc>
          <w:tcPr>
            <w:tcW w:w="5850" w:type="dxa"/>
          </w:tcPr>
          <w:p w14:paraId="35A4631D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TACGACTCACTATAGGGCGGTGGTTAACACTACCGCT</w:t>
            </w:r>
          </w:p>
          <w:p w14:paraId="10E9EC05" w14:textId="7C828139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CGTTGTCTGGACAATCGTTCCTTTGTAATAGGTCCGAATCACAATGGAAGGTTCAAGAATGAAATACCGCATCGCTTTAGCTGTT 3'</w:t>
            </w:r>
          </w:p>
        </w:tc>
        <w:tc>
          <w:tcPr>
            <w:tcW w:w="2790" w:type="dxa"/>
          </w:tcPr>
          <w:p w14:paraId="125ADF96" w14:textId="6844749C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 xml:space="preserve">gBlock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  <w:p w14:paraId="11CB7E7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  <w:p w14:paraId="7910449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E3F9284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C8686DB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iCs/>
                <w:sz w:val="20"/>
                <w:szCs w:val="20"/>
              </w:rPr>
              <w:t>yqjC T7 GGA1 mut</w:t>
            </w:r>
          </w:p>
        </w:tc>
        <w:tc>
          <w:tcPr>
            <w:tcW w:w="5850" w:type="dxa"/>
          </w:tcPr>
          <w:p w14:paraId="56E08EAF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TACGACTCACTATAGGGCGGTGGTTAACACTACCGCT</w:t>
            </w:r>
          </w:p>
          <w:p w14:paraId="1CCC3555" w14:textId="7E7B2FAA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CGTTGTCTAAACAATCGTTCCTTTGTAATAGGTCCGAATCACAATGGAAGGTTCAAGAATGAAATACCGCATCGCTTTAGCTGTT 3'</w:t>
            </w:r>
          </w:p>
          <w:p w14:paraId="7FF0796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</w:p>
        </w:tc>
        <w:tc>
          <w:tcPr>
            <w:tcW w:w="2790" w:type="dxa"/>
          </w:tcPr>
          <w:p w14:paraId="476DE6E4" w14:textId="4E5955F5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 xml:space="preserve">gBlock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</w:tc>
      </w:tr>
      <w:tr w:rsidR="005E5B8C" w:rsidRPr="00B51251" w14:paraId="4BDC2A9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7E4BC0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iCs/>
                <w:sz w:val="20"/>
                <w:szCs w:val="20"/>
              </w:rPr>
              <w:t>yqjC T7 GGA2 mut</w:t>
            </w:r>
          </w:p>
        </w:tc>
        <w:tc>
          <w:tcPr>
            <w:tcW w:w="5850" w:type="dxa"/>
          </w:tcPr>
          <w:p w14:paraId="36181B40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ATACGACTCACTATAGGGCGGTGGTTAACACTACCGCT</w:t>
            </w:r>
          </w:p>
          <w:p w14:paraId="257455F7" w14:textId="7FCEA836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CGTTGTCTGGACAATCGTTCCTTTGTAATAGGTCCGAATCACAATAAAAGGTTCAAGAATGAAATACCGCATCGCTTTAGCTGTT 3'</w:t>
            </w:r>
          </w:p>
          <w:p w14:paraId="2D0F205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</w:p>
        </w:tc>
        <w:tc>
          <w:tcPr>
            <w:tcW w:w="2790" w:type="dxa"/>
          </w:tcPr>
          <w:p w14:paraId="38591089" w14:textId="3881F384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 xml:space="preserve">gBlock for in vitro </w:t>
            </w:r>
            <w:r w:rsidR="00B51251" w:rsidRPr="00B51251">
              <w:rPr>
                <w:rFonts w:asciiTheme="minorBidi" w:hAnsiTheme="minorBidi"/>
                <w:sz w:val="20"/>
                <w:szCs w:val="20"/>
              </w:rPr>
              <w:t>transcription</w:t>
            </w:r>
          </w:p>
        </w:tc>
      </w:tr>
      <w:tr w:rsidR="005E5B8C" w:rsidRPr="00B51251" w14:paraId="597F7E5F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859CB80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>elaB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T7 for PstI</w:t>
            </w:r>
          </w:p>
        </w:tc>
        <w:tc>
          <w:tcPr>
            <w:tcW w:w="5850" w:type="dxa"/>
          </w:tcPr>
          <w:p w14:paraId="149F4CD5" w14:textId="436388D6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TGCCTGCAGCTAATACGACTCACTATAGGGTTT TACGCAAATG GAGAACGAGA ATG 3’</w:t>
            </w:r>
          </w:p>
          <w:p w14:paraId="07E0CAA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</w:p>
        </w:tc>
        <w:tc>
          <w:tcPr>
            <w:tcW w:w="2790" w:type="dxa"/>
          </w:tcPr>
          <w:p w14:paraId="55CAA09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lastRenderedPageBreak/>
              <w:t>PURExpress fusion</w:t>
            </w:r>
          </w:p>
        </w:tc>
      </w:tr>
      <w:tr w:rsidR="005E5B8C" w:rsidRPr="00B51251" w14:paraId="1E81368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B1FE13A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>elaB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Rev BamHI</w:t>
            </w:r>
          </w:p>
        </w:tc>
        <w:tc>
          <w:tcPr>
            <w:tcW w:w="5850" w:type="dxa"/>
          </w:tcPr>
          <w:p w14:paraId="611011F6" w14:textId="5C855B99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CGGGATCCGACATTCTCGTTCTCCATTTGCGTAAAACC3’</w:t>
            </w:r>
          </w:p>
        </w:tc>
        <w:tc>
          <w:tcPr>
            <w:tcW w:w="2790" w:type="dxa"/>
          </w:tcPr>
          <w:p w14:paraId="1BA3A29C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URExpress fusion</w:t>
            </w:r>
          </w:p>
          <w:p w14:paraId="408DE46E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3E87EEC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E16192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>yqjC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T7 for PstI</w:t>
            </w:r>
          </w:p>
        </w:tc>
        <w:tc>
          <w:tcPr>
            <w:tcW w:w="5850" w:type="dxa"/>
          </w:tcPr>
          <w:p w14:paraId="2F30172B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GCCTGCAGCTAATACGACTCACTATAGGGAGGCGGTGG</w:t>
            </w:r>
          </w:p>
          <w:p w14:paraId="0501E848" w14:textId="55DA3500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TTAACACTACCGC 3’</w:t>
            </w:r>
          </w:p>
          <w:p w14:paraId="10D0093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</w:p>
        </w:tc>
        <w:tc>
          <w:tcPr>
            <w:tcW w:w="2790" w:type="dxa"/>
          </w:tcPr>
          <w:p w14:paraId="17FF771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URExpress fusion</w:t>
            </w:r>
          </w:p>
        </w:tc>
      </w:tr>
      <w:tr w:rsidR="005E5B8C" w:rsidRPr="00B51251" w14:paraId="21837FDB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FE0A1E2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 xml:space="preserve">yqjD 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T7 for PstI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5850" w:type="dxa"/>
          </w:tcPr>
          <w:p w14:paraId="0459160B" w14:textId="77777777" w:rsidR="00130937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hAnsiTheme="minorBidi"/>
                <w:sz w:val="18"/>
                <w:szCs w:val="18"/>
              </w:rPr>
              <w:t>GGCCTGCAGCTAATACGACTCACTATAGGGTTGCCAAAC</w:t>
            </w:r>
          </w:p>
          <w:p w14:paraId="5F3EDB4C" w14:textId="62F5A21D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B51251">
              <w:rPr>
                <w:rFonts w:asciiTheme="minorBidi" w:hAnsiTheme="minorBidi"/>
                <w:sz w:val="18"/>
                <w:szCs w:val="18"/>
              </w:rPr>
              <w:t>GCGAACGGAAACTGGC 3’</w:t>
            </w:r>
          </w:p>
          <w:p w14:paraId="67AF478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</w:p>
        </w:tc>
        <w:tc>
          <w:tcPr>
            <w:tcW w:w="2790" w:type="dxa"/>
          </w:tcPr>
          <w:p w14:paraId="4A57B33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URExpress fusion</w:t>
            </w:r>
          </w:p>
        </w:tc>
      </w:tr>
      <w:tr w:rsidR="005E5B8C" w:rsidRPr="00B51251" w14:paraId="38A86CFE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CCCA87C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 xml:space="preserve">yqjC 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rev BamHI</w:t>
            </w:r>
          </w:p>
        </w:tc>
        <w:tc>
          <w:tcPr>
            <w:tcW w:w="5850" w:type="dxa"/>
          </w:tcPr>
          <w:p w14:paraId="6268722A" w14:textId="0EC8CB36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GGTGGATCCTTCATTCTTGAACCTTCCATTGTGATTCGG 3’</w:t>
            </w:r>
          </w:p>
        </w:tc>
        <w:tc>
          <w:tcPr>
            <w:tcW w:w="2790" w:type="dxa"/>
          </w:tcPr>
          <w:p w14:paraId="22001E1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URExpress fusion</w:t>
            </w:r>
          </w:p>
          <w:p w14:paraId="5BF09C4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0672CAC3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06A2943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yqjD</w:t>
            </w:r>
            <w:r w:rsidRPr="00B51251">
              <w:rPr>
                <w:rFonts w:asciiTheme="minorBidi" w:hAnsi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rev BamHI</w:t>
            </w:r>
          </w:p>
        </w:tc>
        <w:tc>
          <w:tcPr>
            <w:tcW w:w="5850" w:type="dxa"/>
          </w:tcPr>
          <w:p w14:paraId="73BDB2C6" w14:textId="482899D4" w:rsidR="005E5B8C" w:rsidRPr="00B51251" w:rsidRDefault="005E5B8C" w:rsidP="005E5B8C">
            <w:pPr>
              <w:tabs>
                <w:tab w:val="left" w:pos="2261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’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CGCGGATCCTCTTTCGACATAGTTTTCTCCAGGTGAG 3’</w:t>
            </w:r>
          </w:p>
        </w:tc>
        <w:tc>
          <w:tcPr>
            <w:tcW w:w="2790" w:type="dxa"/>
          </w:tcPr>
          <w:p w14:paraId="2AFD8025" w14:textId="77777777" w:rsidR="005E5B8C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URExpress fusion, footprint</w:t>
            </w:r>
          </w:p>
          <w:p w14:paraId="4F80420D" w14:textId="77777777" w:rsidR="00130937" w:rsidRPr="00B51251" w:rsidRDefault="00130937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1F1E56CC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7CD94CB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  <w:t>yqjC</w:t>
            </w:r>
            <w:r w:rsidRPr="00B512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Rev</w:t>
            </w:r>
          </w:p>
        </w:tc>
        <w:tc>
          <w:tcPr>
            <w:tcW w:w="5850" w:type="dxa"/>
          </w:tcPr>
          <w:p w14:paraId="3761EDD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5’GAGCAAAGAGAGAAACAGCTAAAGCGATGC 3’</w:t>
            </w:r>
          </w:p>
        </w:tc>
        <w:tc>
          <w:tcPr>
            <w:tcW w:w="2790" w:type="dxa"/>
          </w:tcPr>
          <w:p w14:paraId="661AA3B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footprint, toeprint</w:t>
            </w:r>
          </w:p>
          <w:p w14:paraId="42ED27D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688BAC92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69F494F7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20"/>
                <w:szCs w:val="20"/>
                <w:shd w:val="clear" w:color="auto" w:fill="FFFFFF"/>
              </w:rPr>
              <w:t>LacZ</w:t>
            </w:r>
            <w:r w:rsidRPr="00B512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5850" w:type="dxa"/>
          </w:tcPr>
          <w:p w14:paraId="6703C529" w14:textId="58A2313B" w:rsidR="005E5B8C" w:rsidRPr="00B51251" w:rsidRDefault="005E5B8C" w:rsidP="005E5B8C">
            <w:pPr>
              <w:tabs>
                <w:tab w:val="left" w:pos="1465"/>
                <w:tab w:val="center" w:pos="2817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ab/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ab/>
              <w:t>GCAAGGCGATTAAGTTGGG 3’</w:t>
            </w:r>
          </w:p>
        </w:tc>
        <w:tc>
          <w:tcPr>
            <w:tcW w:w="2790" w:type="dxa"/>
          </w:tcPr>
          <w:p w14:paraId="4051AF3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 xml:space="preserve">toeprint </w:t>
            </w:r>
            <w:r w:rsidRPr="00B51251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shd w:val="clear" w:color="auto" w:fill="FFFFFF"/>
              </w:rPr>
              <w:t>yqjD</w:t>
            </w:r>
          </w:p>
          <w:p w14:paraId="16AF924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56CEF8DF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16843C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20"/>
                <w:szCs w:val="20"/>
                <w:shd w:val="clear" w:color="auto" w:fill="FFFFFF"/>
              </w:rPr>
              <w:t>yqjD</w:t>
            </w:r>
            <w:r w:rsidRPr="00B512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PE1</w:t>
            </w:r>
          </w:p>
        </w:tc>
        <w:tc>
          <w:tcPr>
            <w:tcW w:w="5850" w:type="dxa"/>
          </w:tcPr>
          <w:p w14:paraId="27FC912B" w14:textId="61478EC1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CTTTCGACATAGTTTTCTCCAGG 3’</w:t>
            </w:r>
          </w:p>
        </w:tc>
        <w:tc>
          <w:tcPr>
            <w:tcW w:w="2790" w:type="dxa"/>
          </w:tcPr>
          <w:p w14:paraId="1216E113" w14:textId="75BCF2A2" w:rsidR="005E5B8C" w:rsidRPr="00B51251" w:rsidRDefault="00B51251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rimer extension</w:t>
            </w:r>
            <w:r w:rsidR="005E5B8C"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r w:rsidR="005E5B8C" w:rsidRPr="00B51251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shd w:val="clear" w:color="auto" w:fill="FFFFFF"/>
              </w:rPr>
              <w:t>yqjD</w:t>
            </w:r>
          </w:p>
          <w:p w14:paraId="1F59E5BB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18744BA4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D2E56DB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b w:val="0"/>
                <w:bCs w:val="0"/>
                <w:i/>
                <w:iCs/>
                <w:color w:val="000000"/>
                <w:sz w:val="20"/>
                <w:szCs w:val="20"/>
                <w:shd w:val="clear" w:color="auto" w:fill="FFFFFF"/>
              </w:rPr>
              <w:t>yqjC</w:t>
            </w:r>
            <w:r w:rsidRPr="00B512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PE 23</w:t>
            </w:r>
          </w:p>
        </w:tc>
        <w:tc>
          <w:tcPr>
            <w:tcW w:w="5850" w:type="dxa"/>
          </w:tcPr>
          <w:p w14:paraId="55C6F336" w14:textId="113C78A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GGGTAGTGGCATAACTACC 3’</w:t>
            </w:r>
          </w:p>
        </w:tc>
        <w:tc>
          <w:tcPr>
            <w:tcW w:w="2790" w:type="dxa"/>
          </w:tcPr>
          <w:p w14:paraId="38D8BAAA" w14:textId="58D08899" w:rsidR="005E5B8C" w:rsidRPr="00B51251" w:rsidRDefault="00B51251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Primer extension</w:t>
            </w:r>
            <w:r w:rsidR="005E5B8C"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r w:rsidR="005E5B8C" w:rsidRPr="00B51251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yqjD, </w:t>
            </w: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in vitro transcription</w:t>
            </w:r>
          </w:p>
          <w:p w14:paraId="4C6D4EC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E5B8C" w:rsidRPr="00B51251" w14:paraId="2F7F077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086852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b w:val="0"/>
                <w:bCs w:val="0"/>
                <w:iCs/>
                <w:sz w:val="20"/>
                <w:szCs w:val="20"/>
              </w:rPr>
            </w:pPr>
            <w:r w:rsidRPr="00B512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TXN For</w:t>
            </w:r>
          </w:p>
        </w:tc>
        <w:tc>
          <w:tcPr>
            <w:tcW w:w="5850" w:type="dxa"/>
          </w:tcPr>
          <w:p w14:paraId="03AF1A50" w14:textId="57ED5FC8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5’</w:t>
            </w:r>
            <w:r w:rsidR="00B51251"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51251">
              <w:rPr>
                <w:rFonts w:asciiTheme="minorBidi" w:eastAsia="Times New Roman" w:hAnsiTheme="minorBidi"/>
                <w:color w:val="000000"/>
                <w:sz w:val="18"/>
                <w:szCs w:val="18"/>
                <w:shd w:val="clear" w:color="auto" w:fill="FFFFFF"/>
              </w:rPr>
              <w:t>CCTCGACAGAACATTGCCCCATG 3’</w:t>
            </w:r>
          </w:p>
        </w:tc>
        <w:tc>
          <w:tcPr>
            <w:tcW w:w="2790" w:type="dxa"/>
          </w:tcPr>
          <w:p w14:paraId="758A8371" w14:textId="77777777" w:rsidR="00B51251" w:rsidRPr="00B51251" w:rsidRDefault="00B51251" w:rsidP="00B512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B51251">
              <w:rPr>
                <w:rFonts w:asciiTheme="minorBidi" w:eastAsia="Times New Roman" w:hAnsiTheme="minorBidi"/>
                <w:color w:val="000000"/>
                <w:sz w:val="20"/>
                <w:szCs w:val="20"/>
                <w:shd w:val="clear" w:color="auto" w:fill="FFFFFF"/>
              </w:rPr>
              <w:t>in vitro transcription</w:t>
            </w:r>
          </w:p>
          <w:p w14:paraId="6F912D2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689B637A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374D49B3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/CD A16G</w:t>
            </w:r>
          </w:p>
        </w:tc>
        <w:tc>
          <w:tcPr>
            <w:tcW w:w="5850" w:type="dxa"/>
          </w:tcPr>
          <w:p w14:paraId="2B113517" w14:textId="48804F93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CCTTTGTAATAGGTCCGAATCACAGTGGAAGGTTCAAG 3'</w:t>
            </w:r>
          </w:p>
        </w:tc>
        <w:tc>
          <w:tcPr>
            <w:tcW w:w="2790" w:type="dxa"/>
          </w:tcPr>
          <w:p w14:paraId="13DD64DD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4E2E7DC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5D78D9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C441DA8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C/CD A16G complement</w:t>
            </w:r>
          </w:p>
        </w:tc>
        <w:tc>
          <w:tcPr>
            <w:tcW w:w="5850" w:type="dxa"/>
          </w:tcPr>
          <w:p w14:paraId="4C3283CE" w14:textId="7D79A506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="00B51251"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TTGAACCTTCCACTGTGATTCGGACCTATTACAAAGGA 3'</w:t>
            </w:r>
          </w:p>
        </w:tc>
        <w:tc>
          <w:tcPr>
            <w:tcW w:w="2790" w:type="dxa"/>
          </w:tcPr>
          <w:p w14:paraId="70E6AB37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48F7648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3C766C28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95ED24F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1</w:t>
            </w:r>
          </w:p>
        </w:tc>
        <w:tc>
          <w:tcPr>
            <w:tcW w:w="5850" w:type="dxa"/>
          </w:tcPr>
          <w:p w14:paraId="55B70A5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TTGCCAAACGCGAACAGAAACTGGCAGAAGCG 3'</w:t>
            </w:r>
          </w:p>
        </w:tc>
        <w:tc>
          <w:tcPr>
            <w:tcW w:w="2790" w:type="dxa"/>
          </w:tcPr>
          <w:p w14:paraId="1C35CA0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6A14D684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4A0E0050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6200B15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1 complement</w:t>
            </w:r>
          </w:p>
        </w:tc>
        <w:tc>
          <w:tcPr>
            <w:tcW w:w="5850" w:type="dxa"/>
          </w:tcPr>
          <w:p w14:paraId="3655E239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GCTTCTGCCAGTTTCTGTTCGCGTTTGGCAAT 3'</w:t>
            </w:r>
          </w:p>
        </w:tc>
        <w:tc>
          <w:tcPr>
            <w:tcW w:w="2790" w:type="dxa"/>
          </w:tcPr>
          <w:p w14:paraId="18D676A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17D4640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6BC367BB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162ED781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2</w:t>
            </w:r>
          </w:p>
        </w:tc>
        <w:tc>
          <w:tcPr>
            <w:tcW w:w="5850" w:type="dxa"/>
          </w:tcPr>
          <w:p w14:paraId="1E0E2C8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AACTGGCAGAAGCGCAGAAAGAGCTGAAAAAGCTG 3'</w:t>
            </w:r>
          </w:p>
        </w:tc>
        <w:tc>
          <w:tcPr>
            <w:tcW w:w="2790" w:type="dxa"/>
          </w:tcPr>
          <w:p w14:paraId="5BE16715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20D0225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E5B8C" w:rsidRPr="00B51251" w14:paraId="595CE8A1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26F6D3D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 complement</w:t>
            </w:r>
          </w:p>
        </w:tc>
        <w:tc>
          <w:tcPr>
            <w:tcW w:w="5850" w:type="dxa"/>
          </w:tcPr>
          <w:p w14:paraId="47BEA43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CAGCTTTTTCAGCTCTTTCTGCGCTTCTGCCAGTT 3'</w:t>
            </w:r>
          </w:p>
        </w:tc>
        <w:tc>
          <w:tcPr>
            <w:tcW w:w="2790" w:type="dxa"/>
          </w:tcPr>
          <w:p w14:paraId="35AAD0D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77AD95E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1CB032A3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C55525C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3</w:t>
            </w:r>
          </w:p>
        </w:tc>
        <w:tc>
          <w:tcPr>
            <w:tcW w:w="5850" w:type="dxa"/>
          </w:tcPr>
          <w:p w14:paraId="50458683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GGAAGAGCTGAAAAAGCTAGAAGCGCGCGACTA 3'</w:t>
            </w:r>
          </w:p>
        </w:tc>
        <w:tc>
          <w:tcPr>
            <w:tcW w:w="2790" w:type="dxa"/>
          </w:tcPr>
          <w:p w14:paraId="78E30D4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1646296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198117D8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2E934A3E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3 complement</w:t>
            </w:r>
          </w:p>
        </w:tc>
        <w:tc>
          <w:tcPr>
            <w:tcW w:w="5850" w:type="dxa"/>
          </w:tcPr>
          <w:p w14:paraId="6393FABF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TAGTCGCGCGCTTCTAGCTTTTTCAGCTCTTCC 3'</w:t>
            </w:r>
          </w:p>
        </w:tc>
        <w:tc>
          <w:tcPr>
            <w:tcW w:w="2790" w:type="dxa"/>
          </w:tcPr>
          <w:p w14:paraId="07DDE372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3F076381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0F33DF64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87C73FE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4</w:t>
            </w:r>
          </w:p>
        </w:tc>
        <w:tc>
          <w:tcPr>
            <w:tcW w:w="5850" w:type="dxa"/>
          </w:tcPr>
          <w:p w14:paraId="297A856E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CAATAGTCACTACTTACTCACGTGGAGAAAACTATGTCGAAAG 3'</w:t>
            </w:r>
          </w:p>
        </w:tc>
        <w:tc>
          <w:tcPr>
            <w:tcW w:w="2790" w:type="dxa"/>
          </w:tcPr>
          <w:p w14:paraId="3DAF6648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  <w:p w14:paraId="5C5DA29A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</w:p>
        </w:tc>
      </w:tr>
      <w:tr w:rsidR="005E5B8C" w:rsidRPr="00B51251" w14:paraId="3C854A08" w14:textId="77777777" w:rsidTr="00464C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40DB2F4" w14:textId="77777777" w:rsidR="005E5B8C" w:rsidRPr="00B51251" w:rsidRDefault="005E5B8C" w:rsidP="005E5B8C">
            <w:pPr>
              <w:spacing w:after="0" w:line="240" w:lineRule="auto"/>
              <w:jc w:val="center"/>
              <w:rPr>
                <w:rFonts w:asciiTheme="minorBidi" w:eastAsia="Calibri" w:hAnsiTheme="minorBidi"/>
                <w:iCs/>
                <w:sz w:val="20"/>
                <w:szCs w:val="20"/>
              </w:rPr>
            </w:pPr>
            <w:r w:rsidRPr="00B51251">
              <w:rPr>
                <w:rFonts w:asciiTheme="minorBidi" w:eastAsia="Calibri" w:hAnsiTheme="minorBidi"/>
                <w:b w:val="0"/>
                <w:iCs/>
                <w:sz w:val="20"/>
                <w:szCs w:val="20"/>
              </w:rPr>
              <w:t>yqjD GGA4 complement</w:t>
            </w:r>
          </w:p>
        </w:tc>
        <w:tc>
          <w:tcPr>
            <w:tcW w:w="5850" w:type="dxa"/>
          </w:tcPr>
          <w:p w14:paraId="2C971A40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>5'</w:t>
            </w:r>
            <w:r w:rsidRPr="00B51251">
              <w:rPr>
                <w:rFonts w:asciiTheme="minorBidi" w:hAnsiTheme="minorBidi"/>
                <w:sz w:val="18"/>
                <w:szCs w:val="18"/>
              </w:rPr>
              <w:t>CTTTCGACATAGTTTTCTCCACGTGAGTAAGTAGTGACTATTG</w:t>
            </w:r>
            <w:r w:rsidRPr="00B51251">
              <w:rPr>
                <w:rFonts w:asciiTheme="minorBidi" w:eastAsia="Calibri" w:hAnsiTheme="minorBidi"/>
                <w:bCs/>
                <w:sz w:val="18"/>
                <w:szCs w:val="18"/>
              </w:rPr>
              <w:t xml:space="preserve"> 3'</w:t>
            </w:r>
          </w:p>
        </w:tc>
        <w:tc>
          <w:tcPr>
            <w:tcW w:w="2790" w:type="dxa"/>
          </w:tcPr>
          <w:p w14:paraId="3BD6DA66" w14:textId="77777777" w:rsidR="005E5B8C" w:rsidRPr="00B51251" w:rsidRDefault="005E5B8C" w:rsidP="005E5B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iCs/>
                <w:sz w:val="20"/>
                <w:szCs w:val="20"/>
              </w:rPr>
            </w:pPr>
            <w:r w:rsidRPr="00B51251">
              <w:rPr>
                <w:rFonts w:asciiTheme="minorBidi" w:hAnsiTheme="minorBidi"/>
                <w:bCs/>
                <w:iCs/>
                <w:sz w:val="20"/>
                <w:szCs w:val="20"/>
              </w:rPr>
              <w:t>Primer for site directed mutagenesis</w:t>
            </w:r>
          </w:p>
        </w:tc>
      </w:tr>
    </w:tbl>
    <w:p w14:paraId="242A4B88" w14:textId="6D74D46B" w:rsidR="00E22F1D" w:rsidRPr="00B51251" w:rsidRDefault="00AF5422" w:rsidP="005E5B8C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AF5422">
        <w:rPr>
          <w:rFonts w:asciiTheme="minorBidi" w:hAnsiTheme="minorBidi"/>
          <w:sz w:val="20"/>
          <w:szCs w:val="20"/>
          <w:vertAlign w:val="superscript"/>
        </w:rPr>
        <w:t>a</w:t>
      </w:r>
      <w:r w:rsidR="005E5B8C" w:rsidRPr="00B51251">
        <w:rPr>
          <w:rFonts w:asciiTheme="minorBidi" w:hAnsiTheme="minorBidi"/>
          <w:sz w:val="20"/>
          <w:szCs w:val="20"/>
        </w:rPr>
        <w:t>Primers and gBlocks were purchased from Integrated DNA Technologies</w:t>
      </w:r>
    </w:p>
    <w:sectPr w:rsidR="00E22F1D" w:rsidRPr="00B51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8C"/>
    <w:rsid w:val="00112572"/>
    <w:rsid w:val="00130937"/>
    <w:rsid w:val="005E5B8C"/>
    <w:rsid w:val="0088144C"/>
    <w:rsid w:val="00AF5422"/>
    <w:rsid w:val="00B51251"/>
    <w:rsid w:val="00E2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5894A"/>
  <w15:chartTrackingRefBased/>
  <w15:docId w15:val="{F9D60269-F5A3-0E49-9D5B-85E97775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B8C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5E5B8C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5E5B8C"/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5E5B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4</Words>
  <Characters>640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zke, Paul</dc:creator>
  <cp:keywords/>
  <dc:description/>
  <cp:lastModifiedBy>Christine Pourciau</cp:lastModifiedBy>
  <cp:revision>2</cp:revision>
  <dcterms:created xsi:type="dcterms:W3CDTF">2023-08-23T14:26:00Z</dcterms:created>
  <dcterms:modified xsi:type="dcterms:W3CDTF">2023-08-23T14:26:00Z</dcterms:modified>
</cp:coreProperties>
</file>